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5"/>
        <w:gridCol w:w="4544"/>
      </w:tblGrid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ternatives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taken your study drug as planned the last 24 hours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/No</w:t>
            </w:r>
          </w:p>
        </w:tc>
      </w:tr>
      <w:tr>
        <w:trPr>
          <w:trHeight w:val="239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why not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got it/No pain/Too much side effects/Other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taken the scheduled analgesics (4 doses of Paracetamo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two doses of Vimo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the last 24 hours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/No</w:t>
            </w:r>
          </w:p>
        </w:tc>
      </w:tr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why not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got it/No pain/Too much side effects/Other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any tablets of Oxynor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ave you used the last 24 hours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5mg tablets</w:t>
            </w:r>
          </w:p>
        </w:tc>
      </w:tr>
      <w:tr>
        <w:trPr>
          <w:trHeight w:val="737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 will now receive some questions regarding pain. Pain is rated on a 0 to 10 scale where 0 is no pain and 10 is the worst imaginable pain. 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pain do you have now when you move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pain do you have now when you are at rest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pain have you had on average the last 24 hours when you move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8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pain have you had on average the last 24 hours at rest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high was your highest pain score the last 24 hours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nausea have you had the last 24 hours? (0 is no nausea and 10 is the worst imaginable nausea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dizziness have you felt the last 24 hours? 0 is no dizziness and 10 is the worst imaginable dizziness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24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passed stool the last 24 hours?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/No</w:t>
            </w:r>
          </w:p>
        </w:tc>
      </w:tr>
      <w:tr>
        <w:trPr>
          <w:trHeight w:val="48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 you feel constipated? (0 is no constipation and 10 is the worst imaginable constipation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e you tired or sleepy? (0 is no sedation and 10 is the worst imaginable sedation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498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had slept badly last night? (0 is the best imaginable sleep and 10 is the worst imaginable sleep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  <w:tr>
        <w:trPr>
          <w:trHeight w:val="504" w:hRule="atLeast"/>
        </w:trPr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uch headache have you had on average the last 24 hours? (0 is no headache and 10 is the worst imaginable headache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S 0-10</w:t>
            </w:r>
          </w:p>
        </w:tc>
      </w:tr>
    </w:tbl>
    <w:p>
      <w:pPr>
        <w:pStyle w:val="Default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cetaminophen 1 g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Naproxen 500 mg + esomeprazole 20 mg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Oxycodone immediate-release 5 mg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9:05:00Z</dcterms:created>
  <dc:creator>Torbjørn Rian</dc:creator>
  <dc:description/>
  <cp:keywords/>
  <dc:language>en-US</dc:language>
  <cp:lastModifiedBy>Torbjørn Rian</cp:lastModifiedBy>
  <dcterms:modified xsi:type="dcterms:W3CDTF">2022-01-25T09:06:00Z</dcterms:modified>
  <cp:revision>1</cp:revision>
  <dc:subject/>
  <dc:title/>
</cp:coreProperties>
</file>